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15DEA8" w14:textId="6549BAE4" w:rsidR="0017630E" w:rsidRPr="00A90049" w:rsidRDefault="00C05506" w:rsidP="00975C26">
      <w:pPr>
        <w:ind w:right="991"/>
        <w:rPr>
          <w:sz w:val="20"/>
          <w:lang w:val="en-US"/>
        </w:rPr>
      </w:pPr>
      <w:r>
        <w:rPr>
          <w:b/>
          <w:sz w:val="20"/>
          <w:lang w:val="en-US"/>
        </w:rPr>
        <w:t>Supplementary T</w:t>
      </w:r>
      <w:r w:rsidR="00A71971" w:rsidRPr="00A90049">
        <w:rPr>
          <w:b/>
          <w:sz w:val="20"/>
          <w:lang w:val="en-US"/>
        </w:rPr>
        <w:t xml:space="preserve">able </w:t>
      </w:r>
      <w:r>
        <w:rPr>
          <w:b/>
          <w:sz w:val="20"/>
          <w:lang w:val="en-US"/>
        </w:rPr>
        <w:t>6</w:t>
      </w:r>
      <w:bookmarkStart w:id="0" w:name="_GoBack"/>
      <w:bookmarkEnd w:id="0"/>
      <w:r w:rsidR="00A71971" w:rsidRPr="00A90049">
        <w:rPr>
          <w:b/>
          <w:sz w:val="20"/>
          <w:lang w:val="en-US"/>
        </w:rPr>
        <w:t>.</w:t>
      </w:r>
      <w:r w:rsidR="00A71971" w:rsidRPr="00A90049">
        <w:rPr>
          <w:sz w:val="20"/>
          <w:lang w:val="en-US"/>
        </w:rPr>
        <w:t xml:space="preserve"> Pathways predicted as </w:t>
      </w:r>
      <w:r w:rsidR="00975C26">
        <w:rPr>
          <w:sz w:val="20"/>
          <w:lang w:val="en-US"/>
        </w:rPr>
        <w:t xml:space="preserve">modulated by </w:t>
      </w:r>
      <w:r w:rsidR="00BF03B7">
        <w:rPr>
          <w:sz w:val="20"/>
          <w:lang w:val="en-US"/>
        </w:rPr>
        <w:t>up</w:t>
      </w:r>
      <w:r w:rsidR="00A71971" w:rsidRPr="00A90049">
        <w:rPr>
          <w:sz w:val="20"/>
          <w:lang w:val="en-US"/>
        </w:rPr>
        <w:t>regulated</w:t>
      </w:r>
      <w:r w:rsidR="00975C26">
        <w:rPr>
          <w:sz w:val="20"/>
          <w:lang w:val="en-US"/>
        </w:rPr>
        <w:t xml:space="preserve"> miRNAs</w:t>
      </w:r>
      <w:r w:rsidR="00A71971" w:rsidRPr="00A90049">
        <w:rPr>
          <w:sz w:val="20"/>
          <w:lang w:val="en-US"/>
        </w:rPr>
        <w:t xml:space="preserve"> in </w:t>
      </w:r>
      <w:r w:rsidR="00BF03B7">
        <w:rPr>
          <w:sz w:val="20"/>
          <w:lang w:val="en-US"/>
        </w:rPr>
        <w:t xml:space="preserve">severe </w:t>
      </w:r>
      <w:r w:rsidR="00A71971" w:rsidRPr="00A90049">
        <w:rPr>
          <w:sz w:val="20"/>
          <w:lang w:val="en-US"/>
        </w:rPr>
        <w:t xml:space="preserve">vs </w:t>
      </w:r>
      <w:r w:rsidR="00BF03B7">
        <w:rPr>
          <w:sz w:val="20"/>
          <w:lang w:val="en-US"/>
        </w:rPr>
        <w:t>mild</w:t>
      </w:r>
      <w:r w:rsidR="00141CAA">
        <w:rPr>
          <w:sz w:val="20"/>
          <w:lang w:val="en-US"/>
        </w:rPr>
        <w:t>/</w:t>
      </w:r>
      <w:r w:rsidR="00BF03B7">
        <w:rPr>
          <w:sz w:val="20"/>
          <w:lang w:val="en-US"/>
        </w:rPr>
        <w:t xml:space="preserve">moderate </w:t>
      </w:r>
      <w:r w:rsidR="00BF03B7" w:rsidRPr="00A90049">
        <w:rPr>
          <w:sz w:val="20"/>
          <w:lang w:val="en-US"/>
        </w:rPr>
        <w:t>COVID-19</w:t>
      </w:r>
    </w:p>
    <w:tbl>
      <w:tblPr>
        <w:tblW w:w="81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0"/>
        <w:gridCol w:w="5020"/>
        <w:gridCol w:w="1760"/>
      </w:tblGrid>
      <w:tr w:rsidR="00A71971" w:rsidRPr="00BF03B7" w14:paraId="0A160E9D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C0B9618" w14:textId="77777777" w:rsidR="00A71971" w:rsidRPr="00D0660A" w:rsidRDefault="00A71971" w:rsidP="00A71971">
            <w:pPr>
              <w:spacing w:after="0" w:line="240" w:lineRule="auto"/>
              <w:ind w:left="-108"/>
              <w:jc w:val="both"/>
              <w:rPr>
                <w:rFonts w:cstheme="minorHAnsi"/>
                <w:sz w:val="18"/>
                <w:lang w:val="en-US"/>
              </w:rPr>
            </w:pPr>
            <w:r w:rsidRPr="00D0660A">
              <w:rPr>
                <w:rFonts w:cstheme="minorHAnsi"/>
                <w:b/>
                <w:bCs/>
                <w:sz w:val="18"/>
                <w:lang w:val="en-US"/>
              </w:rPr>
              <w:t>Pathway ID</w:t>
            </w:r>
          </w:p>
        </w:tc>
        <w:tc>
          <w:tcPr>
            <w:tcW w:w="5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89E001" w14:textId="77777777" w:rsidR="00A71971" w:rsidRPr="00D0660A" w:rsidRDefault="00A71971" w:rsidP="00A71971">
            <w:pPr>
              <w:spacing w:after="0" w:line="240" w:lineRule="auto"/>
              <w:rPr>
                <w:rFonts w:cstheme="minorHAnsi"/>
                <w:sz w:val="18"/>
                <w:lang w:val="en-US"/>
              </w:rPr>
            </w:pPr>
            <w:r w:rsidRPr="00D0660A">
              <w:rPr>
                <w:rFonts w:cstheme="minorHAnsi"/>
                <w:b/>
                <w:bCs/>
                <w:i/>
                <w:iCs/>
                <w:sz w:val="18"/>
                <w:lang w:val="en-US"/>
              </w:rPr>
              <w:t>Pathway nam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634334" w14:textId="77777777" w:rsidR="00A71971" w:rsidRPr="00D0660A" w:rsidRDefault="00A71971" w:rsidP="00A71971">
            <w:pPr>
              <w:spacing w:after="0" w:line="240" w:lineRule="auto"/>
              <w:rPr>
                <w:rFonts w:cstheme="minorHAnsi"/>
                <w:sz w:val="18"/>
                <w:lang w:val="en-US"/>
              </w:rPr>
            </w:pPr>
            <w:r w:rsidRPr="00D0660A">
              <w:rPr>
                <w:rFonts w:cstheme="minorHAnsi"/>
                <w:b/>
                <w:bCs/>
                <w:sz w:val="18"/>
                <w:lang w:val="en-US"/>
              </w:rPr>
              <w:t>FDR</w:t>
            </w:r>
          </w:p>
        </w:tc>
      </w:tr>
      <w:tr w:rsidR="00D7160A" w:rsidRPr="00BF03B7" w14:paraId="17C3105B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B6605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hsa</w:t>
            </w:r>
            <w:proofErr w:type="gramEnd"/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04218</w:t>
            </w:r>
          </w:p>
        </w:tc>
        <w:tc>
          <w:tcPr>
            <w:tcW w:w="5020" w:type="dxa"/>
            <w:tcBorders>
              <w:top w:val="single" w:sz="8" w:space="0" w:color="000000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57E26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Cellular </w:t>
            </w: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senescence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5315A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Pr="00D7160A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D7160A" w:rsidRPr="00BF03B7" w14:paraId="30FB293F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73D0D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WP3624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DF093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Lung</w:t>
            </w:r>
            <w:proofErr w:type="spellEnd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fibrosis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33F96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Pr="00D7160A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D7160A" w:rsidRPr="00A71971" w14:paraId="5FB184B8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A21DE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WP3303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1FC2B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RAC1/PAK1/p38/MMP2 pathway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3D224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Pr="00D7160A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D7160A" w:rsidRPr="00A71971" w14:paraId="560C86E3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D7849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hsa</w:t>
            </w:r>
            <w:proofErr w:type="gramEnd"/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04350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C6283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TGF-beta </w:t>
            </w: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signaling</w:t>
            </w:r>
            <w:proofErr w:type="spellEnd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BF4D7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Pr="00D7160A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D7160A" w:rsidRPr="00A71971" w14:paraId="2298E38A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FA7CE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WP710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54E8C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DNA damage response (only ATM dependent)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319FE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D7160A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,0001</w:t>
            </w:r>
          </w:p>
        </w:tc>
      </w:tr>
      <w:tr w:rsidR="00D7160A" w:rsidRPr="00A71971" w14:paraId="10CBA896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DFCCC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hsa</w:t>
            </w:r>
            <w:proofErr w:type="gramEnd"/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04010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80BE1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MAPK </w:t>
            </w: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signaling</w:t>
            </w:r>
            <w:proofErr w:type="spellEnd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C948C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D7160A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,0001</w:t>
            </w:r>
          </w:p>
        </w:tc>
      </w:tr>
      <w:tr w:rsidR="00D7160A" w:rsidRPr="00A71971" w14:paraId="79606801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F415B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WP2882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B291C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Nuclear</w:t>
            </w:r>
            <w:proofErr w:type="spellEnd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receptors</w:t>
            </w:r>
            <w:proofErr w:type="spellEnd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meta-</w:t>
            </w: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4E420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Pr="00D7160A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D7160A" w:rsidRPr="00A71971" w14:paraId="0138D5D9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2DA0A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hsa</w:t>
            </w:r>
            <w:proofErr w:type="gramEnd"/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04630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365DB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JAK-STAT </w:t>
            </w: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signaling</w:t>
            </w:r>
            <w:proofErr w:type="spellEnd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7738E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Pr="00D7160A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D7160A" w:rsidRPr="00D7160A" w14:paraId="175AD322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08F57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WP4754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7EE94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IL-18 </w:t>
            </w: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signaling</w:t>
            </w:r>
            <w:proofErr w:type="spellEnd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8470E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7160A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  <w:lang w:val="en-US"/>
              </w:rPr>
              <w:t>&lt;0.0001</w:t>
            </w:r>
          </w:p>
        </w:tc>
      </w:tr>
      <w:tr w:rsidR="00D7160A" w:rsidRPr="00D7160A" w14:paraId="73C1CD9C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27A2C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  <w:lang w:val="en-US"/>
              </w:rPr>
              <w:t>hsa04066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5B403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HIF-1 signaling pathway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7C29C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  <w:lang w:val="en-US"/>
              </w:rPr>
              <w:t>&lt;0.</w:t>
            </w:r>
            <w:r w:rsidRPr="00D7160A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  <w:lang w:val="en-US"/>
              </w:rPr>
              <w:t>0001</w:t>
            </w:r>
          </w:p>
        </w:tc>
      </w:tr>
      <w:tr w:rsidR="00D7160A" w:rsidRPr="00D7160A" w14:paraId="4C55216D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9CC16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  <w:lang w:val="en-US"/>
              </w:rPr>
              <w:t>WP363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74FEB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Wnt</w:t>
            </w:r>
            <w:proofErr w:type="spellEnd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 xml:space="preserve"> signaling pathway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1C1D1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  <w:lang w:val="en-US"/>
              </w:rPr>
              <w:t>&lt;0.</w:t>
            </w:r>
            <w:r w:rsidRPr="00D7160A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  <w:lang w:val="en-US"/>
              </w:rPr>
              <w:t>0001</w:t>
            </w:r>
          </w:p>
        </w:tc>
      </w:tr>
      <w:tr w:rsidR="00D7160A" w:rsidRPr="00D7160A" w14:paraId="04E1E5FF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03CC5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  <w:lang w:val="en-US"/>
              </w:rPr>
              <w:t>hsa04151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83A2B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PI3K-Akt signaling pathway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C4CF9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7160A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  <w:lang w:val="en-US"/>
              </w:rPr>
              <w:t>&lt;0</w:t>
            </w: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  <w:lang w:val="en-US"/>
              </w:rPr>
              <w:t>.</w:t>
            </w:r>
            <w:r w:rsidRPr="00D7160A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  <w:lang w:val="en-US"/>
              </w:rPr>
              <w:t>0001</w:t>
            </w:r>
          </w:p>
        </w:tc>
      </w:tr>
      <w:tr w:rsidR="00D7160A" w:rsidRPr="00A71971" w14:paraId="76B3A3E7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10C93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  <w:lang w:val="en-US"/>
              </w:rPr>
              <w:t>DO</w:t>
            </w:r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ID:178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C524B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Vascular</w:t>
            </w:r>
            <w:proofErr w:type="spellEnd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E00DB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Pr="00D7160A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D7160A" w:rsidRPr="00A71971" w14:paraId="4871FA01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3C6A8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hsa</w:t>
            </w:r>
            <w:proofErr w:type="gramEnd"/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05161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9110A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Hepatitis</w:t>
            </w:r>
            <w:proofErr w:type="spellEnd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B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FB00F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Pr="00D7160A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D7160A" w:rsidRPr="00A71971" w14:paraId="1D3F0AD7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0C7F0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WP254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31847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Apoptosis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750AE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Pr="00D7160A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D7160A" w:rsidRPr="00A71971" w14:paraId="7C4BED34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F959A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hsa</w:t>
            </w:r>
            <w:proofErr w:type="gramEnd"/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04933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AF0F7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AGE-RAGE signaling pathway in diabetic complications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AFA2A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Pr="00D7160A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D7160A" w:rsidRPr="00A71971" w14:paraId="6401E054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7DCD4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hsa</w:t>
            </w:r>
            <w:proofErr w:type="gramEnd"/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04620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F6B15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Toll-like receptor signaling pathway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BFC11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0.0011</w:t>
            </w:r>
          </w:p>
        </w:tc>
      </w:tr>
      <w:tr w:rsidR="00D7160A" w:rsidRPr="00A71971" w14:paraId="1483F4E2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7F3A6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WP3931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AE7D1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Embryonic stem cell pluripotency pathways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C25D3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0.0019</w:t>
            </w:r>
          </w:p>
        </w:tc>
      </w:tr>
      <w:tr w:rsidR="00D7160A" w:rsidRPr="00A71971" w14:paraId="2483D0EF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644DD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hsa</w:t>
            </w:r>
            <w:proofErr w:type="gramEnd"/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04068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CA60D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FoxO</w:t>
            </w:r>
            <w:proofErr w:type="spellEnd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signaling</w:t>
            </w:r>
            <w:proofErr w:type="spellEnd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B43C7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0.0024</w:t>
            </w:r>
          </w:p>
        </w:tc>
      </w:tr>
      <w:tr w:rsidR="00D7160A" w:rsidRPr="00A71971" w14:paraId="59ACC219" w14:textId="77777777" w:rsidTr="00D7160A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317AB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hsa</w:t>
            </w:r>
            <w:proofErr w:type="gramEnd"/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04060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FF9D3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Cytokine-cytokine</w:t>
            </w:r>
            <w:proofErr w:type="spellEnd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receptor</w:t>
            </w:r>
            <w:proofErr w:type="spellEnd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FF37C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0.0047</w:t>
            </w:r>
          </w:p>
        </w:tc>
      </w:tr>
      <w:tr w:rsidR="00D7160A" w:rsidRPr="00A71971" w14:paraId="01CC432C" w14:textId="77777777" w:rsidTr="00D7160A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F220E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WP3888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A5F49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VEGFA-VEGFR2 </w:t>
            </w: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signaling</w:t>
            </w:r>
            <w:proofErr w:type="spellEnd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7160A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63216" w14:textId="77777777" w:rsidR="00D7160A" w:rsidRPr="00D7160A" w:rsidRDefault="00D7160A" w:rsidP="00D7160A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D7160A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0.021</w:t>
            </w:r>
          </w:p>
        </w:tc>
      </w:tr>
    </w:tbl>
    <w:p w14:paraId="1439A5E9" w14:textId="77777777" w:rsidR="00A71971" w:rsidRDefault="00A71971"/>
    <w:sectPr w:rsidR="00A719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CD73171" w16cid:durableId="260BBD3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971"/>
    <w:rsid w:val="00141CAA"/>
    <w:rsid w:val="0017630E"/>
    <w:rsid w:val="00975C26"/>
    <w:rsid w:val="00A71971"/>
    <w:rsid w:val="00A90049"/>
    <w:rsid w:val="00BF03B7"/>
    <w:rsid w:val="00C05506"/>
    <w:rsid w:val="00D0660A"/>
    <w:rsid w:val="00D7160A"/>
    <w:rsid w:val="00DF76BB"/>
    <w:rsid w:val="00EA3E2F"/>
    <w:rsid w:val="00F2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46813"/>
  <w15:chartTrackingRefBased/>
  <w15:docId w15:val="{BED840EE-AFC7-425A-A094-EEEA51ADB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D716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F229B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229B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229B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229B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229B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29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229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5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zon</dc:creator>
  <cp:keywords/>
  <dc:description/>
  <cp:lastModifiedBy>Barzon</cp:lastModifiedBy>
  <cp:revision>5</cp:revision>
  <dcterms:created xsi:type="dcterms:W3CDTF">2022-04-21T09:24:00Z</dcterms:created>
  <dcterms:modified xsi:type="dcterms:W3CDTF">2022-06-13T12:59:00Z</dcterms:modified>
</cp:coreProperties>
</file>